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67719" w14:textId="3CBB0EE0" w:rsidR="00A65CFD" w:rsidRDefault="00CF194E" w:rsidP="00A65CF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194E">
        <w:drawing>
          <wp:inline distT="0" distB="0" distL="0" distR="0" wp14:anchorId="7375FDE0" wp14:editId="157998AD">
            <wp:extent cx="8892540" cy="2109470"/>
            <wp:effectExtent l="0" t="0" r="3810" b="508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BF71D" w14:textId="77777777" w:rsidR="00CF194E" w:rsidRDefault="00152F6F" w:rsidP="00152F6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52F6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. </w:t>
      </w: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>Estimated marginal means of the BRA-study,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>showing vegetables served in the kindergarten departments (n = 34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>at baseline and follow-up 1, in relation to what degree the intervention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mponents (posters, supplementary material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1</w:t>
      </w: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>-day inspirational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urse) were perceived useful by the kindergarten staff. </w:t>
      </w:r>
    </w:p>
    <w:p w14:paraId="5B5E6EB9" w14:textId="1E2DFEE2" w:rsidR="00152F6F" w:rsidRPr="00152F6F" w:rsidRDefault="00152F6F" w:rsidP="00152F6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>(Black box) Baseline</w:t>
      </w:r>
      <w:r w:rsidR="00CF19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152F6F">
        <w:rPr>
          <w:rFonts w:ascii="Times New Roman" w:hAnsi="Times New Roman" w:cs="Times New Roman"/>
          <w:bCs/>
          <w:sz w:val="20"/>
          <w:szCs w:val="20"/>
          <w:lang w:val="en-US"/>
        </w:rPr>
        <w:t>data, (Orange dotted box) Follow-up 1 data.</w:t>
      </w:r>
    </w:p>
    <w:p w14:paraId="09A42D3C" w14:textId="77777777" w:rsidR="00152F6F" w:rsidRDefault="00152F6F" w:rsidP="00CA721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CD8DF5" w14:textId="77777777" w:rsidR="00D5555D" w:rsidRPr="00A65CFD" w:rsidRDefault="00D5555D">
      <w:pPr>
        <w:rPr>
          <w:lang w:val="en-US"/>
        </w:rPr>
      </w:pPr>
    </w:p>
    <w:sectPr w:rsidR="00D5555D" w:rsidRPr="00A65CFD" w:rsidSect="00226C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C1A"/>
    <w:rsid w:val="000C03E4"/>
    <w:rsid w:val="00152F6F"/>
    <w:rsid w:val="002130C4"/>
    <w:rsid w:val="00226C1A"/>
    <w:rsid w:val="004124F5"/>
    <w:rsid w:val="004C2C56"/>
    <w:rsid w:val="00505298"/>
    <w:rsid w:val="006359A3"/>
    <w:rsid w:val="00700F29"/>
    <w:rsid w:val="007A0921"/>
    <w:rsid w:val="00A65CFD"/>
    <w:rsid w:val="00BA7D13"/>
    <w:rsid w:val="00BD3BBC"/>
    <w:rsid w:val="00BF4553"/>
    <w:rsid w:val="00C106A1"/>
    <w:rsid w:val="00CA721A"/>
    <w:rsid w:val="00CF194E"/>
    <w:rsid w:val="00D261FA"/>
    <w:rsid w:val="00D5555D"/>
    <w:rsid w:val="00E9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0F516"/>
  <w15:chartTrackingRefBased/>
  <w15:docId w15:val="{ADA559AC-F2F4-4D5C-AFBC-A287147A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A65CF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65CF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65CFD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65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65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ne Kristiansen</dc:creator>
  <cp:keywords/>
  <dc:description/>
  <cp:lastModifiedBy>Anne Lene Kristiansen</cp:lastModifiedBy>
  <cp:revision>4</cp:revision>
  <dcterms:created xsi:type="dcterms:W3CDTF">2021-05-27T11:54:00Z</dcterms:created>
  <dcterms:modified xsi:type="dcterms:W3CDTF">2021-05-27T12:02:00Z</dcterms:modified>
</cp:coreProperties>
</file>